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B0D118" w14:textId="77777777" w:rsidR="0055634D" w:rsidRDefault="00BE7B67">
      <w:pPr>
        <w:pStyle w:val="SupplementaryMaterial"/>
        <w:rPr>
          <w:b w:val="0"/>
        </w:rPr>
      </w:pPr>
      <w:r>
        <w:t>Supplementary Material</w:t>
      </w:r>
    </w:p>
    <w:p w14:paraId="391A1CEB" w14:textId="77777777" w:rsidR="0055634D" w:rsidRDefault="00BE7B67">
      <w:pPr>
        <w:pStyle w:val="1"/>
      </w:pPr>
      <w:r>
        <w:t xml:space="preserve">Table S2. Results of quality assessment for the included case-control studies </w:t>
      </w:r>
    </w:p>
    <w:tbl>
      <w:tblPr>
        <w:tblStyle w:val="af9"/>
        <w:tblW w:w="0" w:type="auto"/>
        <w:tblLook w:val="04A0" w:firstRow="1" w:lastRow="0" w:firstColumn="1" w:lastColumn="0" w:noHBand="0" w:noVBand="1"/>
      </w:tblPr>
      <w:tblGrid>
        <w:gridCol w:w="1271"/>
        <w:gridCol w:w="4111"/>
        <w:gridCol w:w="1559"/>
        <w:gridCol w:w="1559"/>
        <w:gridCol w:w="1560"/>
      </w:tblGrid>
      <w:tr w:rsidR="0055634D" w14:paraId="6FCED15D" w14:textId="77777777" w:rsidTr="00467F6D">
        <w:tc>
          <w:tcPr>
            <w:tcW w:w="127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39D43977" w14:textId="77777777" w:rsidR="0055634D" w:rsidRDefault="0055634D">
            <w:pPr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DAD58C2" w14:textId="77777777" w:rsidR="0055634D" w:rsidRDefault="0055634D">
            <w:pPr>
              <w:rPr>
                <w:rFonts w:eastAsiaTheme="minorEastAsia"/>
                <w:sz w:val="18"/>
                <w:szCs w:val="18"/>
                <w:lang w:eastAsia="zh-CN"/>
              </w:rPr>
            </w:pP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1E32CBBE" w14:textId="77777777" w:rsidR="0055634D" w:rsidRDefault="00BE7B67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yturk</w:t>
            </w:r>
            <w:proofErr w:type="spellEnd"/>
          </w:p>
          <w:p w14:paraId="1DBEF385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09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4190F156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ang</w:t>
            </w:r>
          </w:p>
          <w:p w14:paraId="708736AC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20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</w:tcPr>
          <w:p w14:paraId="0E495ACD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hin</w:t>
            </w:r>
          </w:p>
          <w:p w14:paraId="2F2D16C2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2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016</w:t>
            </w:r>
          </w:p>
        </w:tc>
      </w:tr>
      <w:tr w:rsidR="0055634D" w14:paraId="6D6DEE4B" w14:textId="77777777" w:rsidTr="00467F6D">
        <w:tc>
          <w:tcPr>
            <w:tcW w:w="127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42C229" w14:textId="77777777" w:rsidR="0055634D" w:rsidRPr="00467F6D" w:rsidRDefault="00BE7B67">
            <w:pPr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467F6D"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Selection</w:t>
            </w:r>
          </w:p>
        </w:tc>
        <w:tc>
          <w:tcPr>
            <w:tcW w:w="4111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581F95F4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A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dequate definition of cases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EC8A39B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23955B7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6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C9A103D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</w:tr>
      <w:tr w:rsidR="0055634D" w14:paraId="7284FF84" w14:textId="77777777" w:rsidTr="00467F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D5BA703" w14:textId="77777777" w:rsidR="0055634D" w:rsidRDefault="0055634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022E9FE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R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epresentativeness of the ca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6778F30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3BCFD13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445BD89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</w:tr>
      <w:tr w:rsidR="0055634D" w14:paraId="2F0AB9A3" w14:textId="77777777" w:rsidTr="00467F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734B677B" w14:textId="77777777" w:rsidR="0055634D" w:rsidRDefault="0055634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2ECDD5B1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S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election of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98BB275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49ED18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219B393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</w:tr>
      <w:tr w:rsidR="0055634D" w14:paraId="17437C83" w14:textId="77777777" w:rsidTr="00467F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498074A3" w14:textId="77777777" w:rsidR="0055634D" w:rsidRDefault="0055634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0077A90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D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efinition of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9F5CEFD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12903D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1341CD9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</w:tr>
      <w:tr w:rsidR="0055634D" w14:paraId="7A224111" w14:textId="77777777" w:rsidTr="00467F6D">
        <w:tc>
          <w:tcPr>
            <w:tcW w:w="538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C729A" w14:textId="77777777" w:rsidR="0055634D" w:rsidRPr="00467F6D" w:rsidRDefault="00BE7B67">
            <w:pPr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467F6D">
              <w:rPr>
                <w:rFonts w:eastAsiaTheme="minorEastAsia" w:hint="eastAsia"/>
                <w:b/>
                <w:bCs/>
                <w:i/>
                <w:iCs/>
                <w:sz w:val="18"/>
                <w:szCs w:val="18"/>
                <w:lang w:eastAsia="zh-CN"/>
              </w:rPr>
              <w:t>C</w:t>
            </w:r>
            <w:r w:rsidRPr="00467F6D"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omparability Control for important factor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F953C95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421AA2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3204B861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★</w:t>
            </w:r>
          </w:p>
        </w:tc>
      </w:tr>
      <w:tr w:rsidR="0055634D" w14:paraId="6AD99C13" w14:textId="77777777" w:rsidTr="00467F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0F273598" w14:textId="77777777" w:rsidR="0055634D" w:rsidRPr="00467F6D" w:rsidRDefault="00BE7B67">
            <w:pPr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467F6D">
              <w:rPr>
                <w:rFonts w:eastAsiaTheme="minorEastAsia" w:hint="eastAsia"/>
                <w:b/>
                <w:bCs/>
                <w:i/>
                <w:iCs/>
                <w:sz w:val="18"/>
                <w:szCs w:val="18"/>
                <w:lang w:eastAsia="zh-CN"/>
              </w:rPr>
              <w:t>E</w:t>
            </w:r>
            <w:r w:rsidRPr="00467F6D"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xposure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E3FCAFA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A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scertainment of exposur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05AD2F5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5BB77A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49A9F2E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</w:tr>
      <w:tr w:rsidR="0055634D" w14:paraId="004D0FF9" w14:textId="77777777" w:rsidTr="00467F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39456230" w14:textId="77777777" w:rsidR="0055634D" w:rsidRDefault="0055634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5D4AAD2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S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ame method of ascertainment for cases and control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AAA1CE5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B235888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06081CFF" w14:textId="77777777" w:rsidR="0055634D" w:rsidRDefault="00BE7B67">
            <w:pPr>
              <w:rPr>
                <w:sz w:val="18"/>
                <w:szCs w:val="18"/>
              </w:rPr>
            </w:pPr>
            <w:r>
              <w:rPr>
                <w:rFonts w:ascii="等线" w:eastAsia="等线" w:hAnsi="等线" w:hint="eastAsia"/>
                <w:sz w:val="18"/>
                <w:szCs w:val="18"/>
              </w:rPr>
              <w:t>★</w:t>
            </w:r>
          </w:p>
        </w:tc>
      </w:tr>
      <w:tr w:rsidR="0055634D" w14:paraId="7AF95B57" w14:textId="77777777" w:rsidTr="00467F6D"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</w:tcPr>
          <w:p w14:paraId="276A72D0" w14:textId="77777777" w:rsidR="0055634D" w:rsidRDefault="0055634D">
            <w:pPr>
              <w:rPr>
                <w:sz w:val="18"/>
                <w:szCs w:val="18"/>
              </w:rPr>
            </w:pP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39C3679C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N</w:t>
            </w:r>
            <w:r>
              <w:rPr>
                <w:rFonts w:eastAsiaTheme="minorEastAsia"/>
                <w:sz w:val="18"/>
                <w:szCs w:val="18"/>
                <w:lang w:eastAsia="zh-CN"/>
              </w:rPr>
              <w:t>on-response rat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86AAFEE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FEBF249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29BAB688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-</w:t>
            </w:r>
          </w:p>
        </w:tc>
      </w:tr>
      <w:tr w:rsidR="0055634D" w14:paraId="6D57CA1D" w14:textId="77777777" w:rsidTr="00467F6D">
        <w:tc>
          <w:tcPr>
            <w:tcW w:w="538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4B3213F0" w14:textId="77777777" w:rsidR="0055634D" w:rsidRPr="00467F6D" w:rsidRDefault="00BE7B67">
            <w:pPr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</w:pPr>
            <w:r w:rsidRPr="00467F6D">
              <w:rPr>
                <w:rFonts w:eastAsiaTheme="minorEastAsia" w:hint="eastAsia"/>
                <w:b/>
                <w:bCs/>
                <w:i/>
                <w:iCs/>
                <w:sz w:val="18"/>
                <w:szCs w:val="18"/>
                <w:lang w:eastAsia="zh-CN"/>
              </w:rPr>
              <w:t>Q</w:t>
            </w:r>
            <w:r w:rsidRPr="00467F6D">
              <w:rPr>
                <w:rFonts w:eastAsiaTheme="minorEastAsia"/>
                <w:b/>
                <w:bCs/>
                <w:i/>
                <w:iCs/>
                <w:sz w:val="18"/>
                <w:szCs w:val="18"/>
                <w:lang w:eastAsia="zh-CN"/>
              </w:rPr>
              <w:t>uality score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5B33B76D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6A10B73F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1E52E63F" w14:textId="77777777" w:rsidR="0055634D" w:rsidRDefault="00BE7B67">
            <w:pPr>
              <w:rPr>
                <w:rFonts w:eastAsiaTheme="minorEastAsia"/>
                <w:sz w:val="18"/>
                <w:szCs w:val="18"/>
                <w:lang w:eastAsia="zh-CN"/>
              </w:rPr>
            </w:pPr>
            <w:r>
              <w:rPr>
                <w:rFonts w:eastAsiaTheme="minorEastAsia" w:hint="eastAsia"/>
                <w:sz w:val="18"/>
                <w:szCs w:val="18"/>
                <w:lang w:eastAsia="zh-CN"/>
              </w:rPr>
              <w:t>8</w:t>
            </w:r>
          </w:p>
        </w:tc>
      </w:tr>
    </w:tbl>
    <w:p w14:paraId="5BF1A276" w14:textId="77777777" w:rsidR="0055634D" w:rsidRDefault="0055634D">
      <w:pPr>
        <w:rPr>
          <w:rFonts w:eastAsiaTheme="minorEastAsia"/>
          <w:lang w:eastAsia="zh-CN"/>
        </w:rPr>
      </w:pPr>
    </w:p>
    <w:p w14:paraId="5FF2604F" w14:textId="77777777" w:rsidR="0055634D" w:rsidRDefault="0055634D"/>
    <w:p w14:paraId="70658F90" w14:textId="77777777" w:rsidR="0055634D" w:rsidRDefault="0055634D">
      <w:pPr>
        <w:keepNext/>
        <w:rPr>
          <w:rFonts w:eastAsiaTheme="minorEastAsia" w:cs="Times New Roman"/>
          <w:szCs w:val="24"/>
          <w:lang w:eastAsia="zh-CN"/>
        </w:rPr>
      </w:pPr>
    </w:p>
    <w:p w14:paraId="0341717D" w14:textId="77777777" w:rsidR="0055634D" w:rsidRDefault="00BE7B67">
      <w:pPr>
        <w:keepNext/>
        <w:jc w:val="center"/>
        <w:rPr>
          <w:rFonts w:cs="Times New Roman"/>
          <w:szCs w:val="24"/>
        </w:rPr>
      </w:pPr>
      <w:r>
        <w:rPr>
          <w:b/>
          <w:noProof/>
          <w:lang w:val="en-GB" w:eastAsia="en-GB"/>
        </w:rPr>
        <w:drawing>
          <wp:inline distT="0" distB="0" distL="0" distR="0" wp14:anchorId="00AB8ABA" wp14:editId="4FF5AB88">
            <wp:extent cx="4050665" cy="1456055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5634D">
      <w:headerReference w:type="even" r:id="rId10"/>
      <w:footerReference w:type="even" r:id="rId11"/>
      <w:footerReference w:type="default" r:id="rId12"/>
      <w:head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F71A72" w14:textId="77777777" w:rsidR="00556E29" w:rsidRDefault="00556E29">
      <w:pPr>
        <w:spacing w:before="0" w:after="0"/>
      </w:pPr>
      <w:r>
        <w:separator/>
      </w:r>
    </w:p>
  </w:endnote>
  <w:endnote w:type="continuationSeparator" w:id="0">
    <w:p w14:paraId="28632CBB" w14:textId="77777777" w:rsidR="00556E29" w:rsidRDefault="00556E29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94270A" w14:textId="77777777" w:rsidR="0055634D" w:rsidRDefault="00BE7B6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5ED0EB2D" wp14:editId="0FDB11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CDB631F" w14:textId="77777777" w:rsidR="0055634D" w:rsidRDefault="00BE7B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616.3pt;margin-top:54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8F5FD0" w14:textId="77777777" w:rsidR="0055634D" w:rsidRDefault="00BE7B6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2435054" wp14:editId="4B6D7ED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8A29153" w14:textId="77777777" w:rsidR="0055634D" w:rsidRDefault="00BE7B6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616.3pt;margin-top:54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8C437E" w14:textId="77777777" w:rsidR="00556E29" w:rsidRDefault="00556E29">
      <w:pPr>
        <w:spacing w:before="0" w:after="0"/>
      </w:pPr>
      <w:r>
        <w:separator/>
      </w:r>
    </w:p>
  </w:footnote>
  <w:footnote w:type="continuationSeparator" w:id="0">
    <w:p w14:paraId="60716FD3" w14:textId="77777777" w:rsidR="00556E29" w:rsidRDefault="00556E29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0E712" w14:textId="77777777" w:rsidR="0055634D" w:rsidRDefault="00BE7B67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CC40C" w14:textId="77777777" w:rsidR="0055634D" w:rsidRDefault="00BE7B67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2A87751" wp14:editId="53F63D8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0E0F"/>
    <w:rsid w:val="00195E24"/>
    <w:rsid w:val="002104C5"/>
    <w:rsid w:val="00244D22"/>
    <w:rsid w:val="00263D00"/>
    <w:rsid w:val="00267D18"/>
    <w:rsid w:val="00274347"/>
    <w:rsid w:val="002868E2"/>
    <w:rsid w:val="002869C3"/>
    <w:rsid w:val="002936E4"/>
    <w:rsid w:val="00294872"/>
    <w:rsid w:val="002A7071"/>
    <w:rsid w:val="002B4A57"/>
    <w:rsid w:val="002C74CA"/>
    <w:rsid w:val="002E4CE6"/>
    <w:rsid w:val="0031225D"/>
    <w:rsid w:val="003123F4"/>
    <w:rsid w:val="003544FB"/>
    <w:rsid w:val="003732FC"/>
    <w:rsid w:val="003D2F2D"/>
    <w:rsid w:val="00401590"/>
    <w:rsid w:val="00444B37"/>
    <w:rsid w:val="00447801"/>
    <w:rsid w:val="00452E9C"/>
    <w:rsid w:val="00467F6D"/>
    <w:rsid w:val="004735C8"/>
    <w:rsid w:val="004947A6"/>
    <w:rsid w:val="004961FF"/>
    <w:rsid w:val="004A5F1E"/>
    <w:rsid w:val="004B1F20"/>
    <w:rsid w:val="00517A89"/>
    <w:rsid w:val="005250F2"/>
    <w:rsid w:val="0053076E"/>
    <w:rsid w:val="0055634D"/>
    <w:rsid w:val="00556E29"/>
    <w:rsid w:val="00593EEA"/>
    <w:rsid w:val="005A28FA"/>
    <w:rsid w:val="005A5EEE"/>
    <w:rsid w:val="005E0500"/>
    <w:rsid w:val="006375C7"/>
    <w:rsid w:val="0064381B"/>
    <w:rsid w:val="00654E8F"/>
    <w:rsid w:val="00660D05"/>
    <w:rsid w:val="006820B1"/>
    <w:rsid w:val="006B7D14"/>
    <w:rsid w:val="006F15FC"/>
    <w:rsid w:val="00701727"/>
    <w:rsid w:val="0070566C"/>
    <w:rsid w:val="00714C50"/>
    <w:rsid w:val="00722356"/>
    <w:rsid w:val="00725A7D"/>
    <w:rsid w:val="007501BE"/>
    <w:rsid w:val="00790BB3"/>
    <w:rsid w:val="007A695F"/>
    <w:rsid w:val="007C206C"/>
    <w:rsid w:val="00817DD6"/>
    <w:rsid w:val="0083759F"/>
    <w:rsid w:val="00885156"/>
    <w:rsid w:val="0090501C"/>
    <w:rsid w:val="009151AA"/>
    <w:rsid w:val="0093429D"/>
    <w:rsid w:val="00935E40"/>
    <w:rsid w:val="00943573"/>
    <w:rsid w:val="00950B58"/>
    <w:rsid w:val="00964134"/>
    <w:rsid w:val="00970F7D"/>
    <w:rsid w:val="00994A3D"/>
    <w:rsid w:val="009C2B12"/>
    <w:rsid w:val="009D0EAA"/>
    <w:rsid w:val="00A174D9"/>
    <w:rsid w:val="00A464B7"/>
    <w:rsid w:val="00AA4D24"/>
    <w:rsid w:val="00AB6715"/>
    <w:rsid w:val="00B1671E"/>
    <w:rsid w:val="00B25EB8"/>
    <w:rsid w:val="00B37F4D"/>
    <w:rsid w:val="00BD0601"/>
    <w:rsid w:val="00BE7B67"/>
    <w:rsid w:val="00C52A7B"/>
    <w:rsid w:val="00C56BAF"/>
    <w:rsid w:val="00C679AA"/>
    <w:rsid w:val="00C75972"/>
    <w:rsid w:val="00C918FA"/>
    <w:rsid w:val="00CD066B"/>
    <w:rsid w:val="00CE4FEE"/>
    <w:rsid w:val="00D060CF"/>
    <w:rsid w:val="00D24D56"/>
    <w:rsid w:val="00DB59C3"/>
    <w:rsid w:val="00DC1FF7"/>
    <w:rsid w:val="00DC259A"/>
    <w:rsid w:val="00DE23E8"/>
    <w:rsid w:val="00E314B6"/>
    <w:rsid w:val="00E3250A"/>
    <w:rsid w:val="00E52377"/>
    <w:rsid w:val="00E537AD"/>
    <w:rsid w:val="00E64E17"/>
    <w:rsid w:val="00E866C9"/>
    <w:rsid w:val="00EA3D3C"/>
    <w:rsid w:val="00EC090A"/>
    <w:rsid w:val="00ED20B5"/>
    <w:rsid w:val="00F46900"/>
    <w:rsid w:val="00F51723"/>
    <w:rsid w:val="00F61D89"/>
    <w:rsid w:val="00F65A8B"/>
    <w:rsid w:val="00F91823"/>
    <w:rsid w:val="00FA225F"/>
    <w:rsid w:val="03260504"/>
    <w:rsid w:val="20B31C70"/>
    <w:rsid w:val="6CAE1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B61B002"/>
  <w15:docId w15:val="{B9414D50-6CC0-4E6F-99B1-97536C68D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eastAsiaTheme="minorHAnsi" w:cstheme="minorBidi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eastAsiaTheme="minorHAnsi" w:cstheme="minorBidi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  <w:qFormat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styleId="aff4">
    <w:name w:val="Placeholder Text"/>
    <w:basedOn w:val="a1"/>
    <w:uiPriority w:val="99"/>
    <w:semiHidden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73</Words>
  <Characters>421</Characters>
  <Application>Microsoft Office Word</Application>
  <DocSecurity>0</DocSecurity>
  <Lines>3</Lines>
  <Paragraphs>1</Paragraphs>
  <ScaleCrop>false</ScaleCrop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晨宇 张</cp:lastModifiedBy>
  <cp:revision>2</cp:revision>
  <cp:lastPrinted>2013-10-03T12:51:00Z</cp:lastPrinted>
  <dcterms:created xsi:type="dcterms:W3CDTF">2021-08-24T12:43:00Z</dcterms:created>
  <dcterms:modified xsi:type="dcterms:W3CDTF">2021-08-24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8DB5D0FB823F4C468DC8B05A3D633107</vt:lpwstr>
  </property>
</Properties>
</file>